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unct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ageProcessor</w:t>
      </w:r>
      <w:proofErr w:type="spell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lea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r>
        <w:rPr>
          <w:rFonts w:ascii="Courier New" w:hAnsi="Courier New" w:cs="Courier New"/>
          <w:color w:val="A020F0"/>
          <w:sz w:val="24"/>
          <w:szCs w:val="24"/>
        </w:rPr>
        <w:t>all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ndit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whil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condition == 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rompt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r>
        <w:rPr>
          <w:rFonts w:ascii="Courier New" w:hAnsi="Courier New" w:cs="Courier New"/>
          <w:color w:val="A020F0"/>
          <w:sz w:val="24"/>
          <w:szCs w:val="24"/>
        </w:rPr>
        <w:t>'Please input whether the image was taken using a 5x, 10x, or 20x scope by entering either 5, 10, or 20: '</w:t>
      </w:r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yp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input(prompt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type == 5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nvers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1.0597;            </w:t>
      </w:r>
      <w:r>
        <w:rPr>
          <w:rFonts w:ascii="Courier New" w:hAnsi="Courier New" w:cs="Courier New"/>
          <w:color w:val="228B22"/>
          <w:sz w:val="24"/>
          <w:szCs w:val="24"/>
        </w:rPr>
        <w:t>%Conversion for 5X is 1.0597 pixels/micron^2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ndit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 1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type == 1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nvers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4.16159;           </w:t>
      </w:r>
      <w:r>
        <w:rPr>
          <w:rFonts w:ascii="Courier New" w:hAnsi="Courier New" w:cs="Courier New"/>
          <w:color w:val="228B22"/>
          <w:sz w:val="24"/>
          <w:szCs w:val="24"/>
        </w:rPr>
        <w:t>%Conversion for 10X is 4.16159 pixels/micron^2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ndit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1;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type == 2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nvers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9;                 </w:t>
      </w: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Converstion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for 20x is 9.0 pixels/micron^2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ndit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1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ls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nditio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The image size was not valid, please enter 5, 10, or 20 to denote the image siz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prompt2 = </w:t>
      </w:r>
      <w:r>
        <w:rPr>
          <w:rFonts w:ascii="Courier New" w:hAnsi="Courier New" w:cs="Courier New"/>
          <w:color w:val="A020F0"/>
          <w:sz w:val="24"/>
          <w:szCs w:val="24"/>
        </w:rPr>
        <w:t>'Please input the image name using the appropriate extension</w:t>
      </w:r>
      <w:proofErr w:type="gramStart"/>
      <w:r>
        <w:rPr>
          <w:rFonts w:ascii="Courier New" w:hAnsi="Courier New" w:cs="Courier New"/>
          <w:color w:val="A020F0"/>
          <w:sz w:val="24"/>
          <w:szCs w:val="24"/>
        </w:rPr>
        <w:t>: '</w:t>
      </w:r>
      <w:r>
        <w:rPr>
          <w:rFonts w:ascii="Courier New" w:hAnsi="Courier New" w:cs="Courier New"/>
          <w:color w:val="000000"/>
          <w:sz w:val="24"/>
          <w:szCs w:val="24"/>
        </w:rPr>
        <w:t>;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nam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input(prompt2,</w:t>
      </w:r>
      <w:r>
        <w:rPr>
          <w:rFonts w:ascii="Courier New" w:hAnsi="Courier New" w:cs="Courier New"/>
          <w:color w:val="A020F0"/>
          <w:sz w:val="24"/>
          <w:szCs w:val="24"/>
        </w:rPr>
        <w:t>'s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Reading in the imag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image1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read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nam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mage1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Initial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ap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colorma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Adjust Contrast: Step 1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nvert to LAB and adapt and equalize the histogram of the luminosity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lastRenderedPageBreak/>
        <w:t>%channel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image2 = image1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srgb2lab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akecfor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srgb2lab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lab2srgb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akecfor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lab2srgb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image1lab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pplycfor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mage1,srgb2lab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labimage1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pplycfor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mage1,srgb2lab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labimage1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:,:,1)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adapthisteq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labimage1(:,:,1)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labimage1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:,:,1)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histeq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labimage1(:,:,1)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Option of filtering to blur an image after stretching out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labimage1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:,:,1) = medfilt2(labimage1(:,:,1),[3 3]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nvert back to RGB and display results of first contrast adjustment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im1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pplycfor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labimage1,lab2srgb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im1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Im1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Adjust Contrast: Step 2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Stretch out histogram of colors for greater separation, more distinct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light and dark channel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stretch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adjus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im1,stretchlim(im1),[]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stretch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Stretchy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Now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let's try filtering the background by taking out pixels that are very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white. Note: This method can introduce noise into your image within th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degradation ring, so adjust factor as needed to make sure it work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rrectly (a larger factor will filter out less)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mp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complemen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stretch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e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comp(:,:,1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lu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comp(:,:,2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gree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comp(:,:,3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ea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mean2(comp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stdev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std2(comp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Adjust this value to determine how strong of white filtering that you want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o use to get rid of the background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act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1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= 1:192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j = 1:256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(red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,j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 + green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,j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 + blue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,j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)) &lt;= (mean - factor *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tdev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stretch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i,j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,:)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stretch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White Filtered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{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reverse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imcomplement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(stretch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revers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'Reverse'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}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nvert image to grayscale form, optional sharpening of image to help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detect edge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gray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rgb2gray(stretch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%gray = </w:t>
      </w:r>
      <w:proofErr w:type="spellStart"/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imsharpen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gray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gray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Gray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{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ilter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= medfilt2(gray(:,:,1),[5 5]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filter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'Filter Gray'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}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lastRenderedPageBreak/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Convert image to binary form, threshold determines how "white" the gray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intensity image needs to be to show up as a white pixel on the binary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%form. Higher thresholds will require stronger white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inensities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to be a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white pixel in the binary form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hreshol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0.6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inary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im2bw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gray,threshold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binary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Binary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Morphological Operations: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Opening and closing the image with a small structuring element in order to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reduce noise in the image, clarify regions of interest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nos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trel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r>
        <w:rPr>
          <w:rFonts w:ascii="Courier New" w:hAnsi="Courier New" w:cs="Courier New"/>
          <w:color w:val="A020F0"/>
          <w:sz w:val="24"/>
          <w:szCs w:val="24"/>
        </w:rPr>
        <w:t>'disk'</w:t>
      </w:r>
      <w:r>
        <w:rPr>
          <w:rFonts w:ascii="Courier New" w:hAnsi="Courier New" w:cs="Courier New"/>
          <w:color w:val="000000"/>
          <w:sz w:val="24"/>
          <w:szCs w:val="24"/>
        </w:rPr>
        <w:t>,1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ope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open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binary,nos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open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Opened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nos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trel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r>
        <w:rPr>
          <w:rFonts w:ascii="Courier New" w:hAnsi="Courier New" w:cs="Courier New"/>
          <w:color w:val="A020F0"/>
          <w:sz w:val="24"/>
          <w:szCs w:val="24"/>
        </w:rPr>
        <w:t>'disk'</w:t>
      </w:r>
      <w:r>
        <w:rPr>
          <w:rFonts w:ascii="Courier New" w:hAnsi="Courier New" w:cs="Courier New"/>
          <w:color w:val="000000"/>
          <w:sz w:val="24"/>
          <w:szCs w:val="24"/>
        </w:rPr>
        <w:t>,3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los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clos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binary,nose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clos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Closed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aking complementary (negative image) of the binary form. All black pixel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are changed to white and vice versa. Follicle will change from black to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white for analysi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mplement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mcomplemen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clos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complement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Complement Closed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Drawing boundaries around regions of interest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[B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,L,N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wboundaries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complement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hol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r>
        <w:rPr>
          <w:rFonts w:ascii="Courier New" w:hAnsi="Courier New" w:cs="Courier New"/>
          <w:color w:val="A020F0"/>
          <w:sz w:val="24"/>
          <w:szCs w:val="24"/>
        </w:rPr>
        <w:t>on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k=1:length(B)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oundary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B{k}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k &gt; N)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lot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boundary(:,2), boundary(:,1),</w:t>
      </w:r>
      <w:r>
        <w:rPr>
          <w:rFonts w:ascii="Courier New" w:hAnsi="Courier New" w:cs="Courier New"/>
          <w:color w:val="A020F0"/>
          <w:sz w:val="24"/>
          <w:szCs w:val="24"/>
        </w:rPr>
        <w:t>'g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LineWidth'</w:t>
      </w:r>
      <w:r>
        <w:rPr>
          <w:rFonts w:ascii="Courier New" w:hAnsi="Courier New" w:cs="Courier New"/>
          <w:color w:val="000000"/>
          <w:sz w:val="24"/>
          <w:szCs w:val="24"/>
        </w:rPr>
        <w:t>,2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ls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lot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boundary(:,2), boundary(:,1),</w:t>
      </w:r>
      <w:r>
        <w:rPr>
          <w:rFonts w:ascii="Courier New" w:hAnsi="Courier New" w:cs="Courier New"/>
          <w:color w:val="A020F0"/>
          <w:sz w:val="24"/>
          <w:szCs w:val="24"/>
        </w:rPr>
        <w:t>'r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LineWidth'</w:t>
      </w:r>
      <w:r>
        <w:rPr>
          <w:rFonts w:ascii="Courier New" w:hAnsi="Courier New" w:cs="Courier New"/>
          <w:color w:val="000000"/>
          <w:sz w:val="24"/>
          <w:szCs w:val="24"/>
        </w:rPr>
        <w:t>,2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hol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r>
        <w:rPr>
          <w:rFonts w:ascii="Courier New" w:hAnsi="Courier New" w:cs="Courier New"/>
          <w:color w:val="A020F0"/>
          <w:sz w:val="24"/>
          <w:szCs w:val="24"/>
        </w:rPr>
        <w:t>off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Labeling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all regions with random colors for analysi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[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labels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, number]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w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complement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lorlabel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label2rgb(labels,</w:t>
      </w:r>
      <w:r>
        <w:rPr>
          <w:rFonts w:ascii="Courier New" w:hAnsi="Courier New" w:cs="Courier New"/>
          <w:color w:val="A020F0"/>
          <w:sz w:val="24"/>
          <w:szCs w:val="24"/>
        </w:rPr>
        <w:t>'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hsv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k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shuffle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color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Labels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Measuring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properties of all the colored regions. If you want to measure a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black region, simply take the complementary imag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rops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regionprops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labels,complement,</w:t>
      </w:r>
      <w:r>
        <w:rPr>
          <w:rFonts w:ascii="Courier New" w:hAnsi="Courier New" w:cs="Courier New"/>
          <w:color w:val="A020F0"/>
          <w:sz w:val="24"/>
          <w:szCs w:val="24"/>
        </w:rPr>
        <w:t>'all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rea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Specifying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the follicle as the region of interest for analysis and looking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glas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ollicl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%Mean diameter of follicles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mutiplied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by pixel conversion factor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olmean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223.91 * conversion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Standard deviation of follicle diameter multiplied by pixel conversion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factor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lastRenderedPageBreak/>
        <w:t>folstdev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57.32 * conversion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Standard deviation multiplier for upper and lower bound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stdevmult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1.5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upperlim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(pi)*(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folmean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/2) + (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tdevmul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folstdev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/2))^2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lowerlim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(pi)*(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folmean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/2) - (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tdevmul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folstdev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/2))^2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Delete comment to see the values for the upper and lower limit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upperlim</w:t>
      </w:r>
      <w:proofErr w:type="spell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lowerlim</w:t>
      </w:r>
      <w:proofErr w:type="spell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= 1:number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props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).Area &gt;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lowerli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&amp;&amp; props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).Area &lt;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upperlim</w:t>
      </w:r>
      <w:proofErr w:type="spell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Looking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within one standard deviation of the mean diameter of liv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follicles on day 6 for 5X images so far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Issue: Not all follicle images have a very similar sized follicl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depending on the conditions, may need to specify condition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appropriately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erimete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props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.Perimeter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rea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props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.Area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reaDetect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1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Now we are also going to check if the measured perimeter of th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object is close to what the circular perimeter estimate. This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 xml:space="preserve">%helps us to filter out regions of similar area that are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non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color w:val="228B22"/>
          <w:sz w:val="24"/>
          <w:szCs w:val="24"/>
        </w:rPr>
        <w:t>%circular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radius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qr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area/pi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perim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2*pi*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circradius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perimeter &gt;= (circperim-1000) &amp;&amp; perimeter &lt;= 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circperi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+ 1000)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ollicl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1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rea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props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.Area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ente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props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.Centroid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olliclearea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area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amete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sqrt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4*area/pi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estradius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diameter/2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olliclediameter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diameter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labelnum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follicle == 1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hol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r>
        <w:rPr>
          <w:rFonts w:ascii="Courier New" w:hAnsi="Courier New" w:cs="Courier New"/>
          <w:color w:val="A020F0"/>
          <w:sz w:val="24"/>
          <w:szCs w:val="24"/>
        </w:rPr>
        <w:t>on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lot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center(1),center(2),</w:t>
      </w:r>
      <w:r>
        <w:rPr>
          <w:rFonts w:ascii="Courier New" w:hAnsi="Courier New" w:cs="Courier New"/>
          <w:color w:val="A020F0"/>
          <w:sz w:val="24"/>
          <w:szCs w:val="24"/>
        </w:rPr>
        <w:t>'</w:t>
      </w:r>
      <w:proofErr w:type="spellStart"/>
      <w:r>
        <w:rPr>
          <w:rFonts w:ascii="Courier New" w:hAnsi="Courier New" w:cs="Courier New"/>
          <w:color w:val="A020F0"/>
          <w:sz w:val="24"/>
          <w:szCs w:val="24"/>
        </w:rPr>
        <w:t>Color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k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Marker</w:t>
      </w:r>
      <w:proofErr w:type="spellEnd"/>
      <w:r>
        <w:rPr>
          <w:rFonts w:ascii="Courier New" w:hAnsi="Courier New" w:cs="Courier New"/>
          <w:color w:val="A020F0"/>
          <w:sz w:val="24"/>
          <w:szCs w:val="24"/>
        </w:rPr>
        <w:t>'</w:t>
      </w:r>
      <w:r>
        <w:rPr>
          <w:rFonts w:ascii="Courier New" w:hAnsi="Courier New" w:cs="Courier New"/>
          <w:color w:val="000000"/>
          <w:sz w:val="24"/>
          <w:szCs w:val="24"/>
        </w:rPr>
        <w:t>,</w:t>
      </w:r>
      <w:r>
        <w:rPr>
          <w:rFonts w:ascii="Courier New" w:hAnsi="Courier New" w:cs="Courier New"/>
          <w:color w:val="A020F0"/>
          <w:sz w:val="24"/>
          <w:szCs w:val="24"/>
        </w:rPr>
        <w:t>'*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hold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r>
        <w:rPr>
          <w:rFonts w:ascii="Courier New" w:hAnsi="Courier New" w:cs="Courier New"/>
          <w:color w:val="A020F0"/>
          <w:sz w:val="24"/>
          <w:szCs w:val="24"/>
        </w:rPr>
        <w:t>off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The estimated follicle diameter is: '</w:t>
      </w:r>
      <w:r>
        <w:rPr>
          <w:rFonts w:ascii="Courier New" w:hAnsi="Courier New" w:cs="Courier New"/>
          <w:color w:val="000000"/>
          <w:sz w:val="24"/>
          <w:szCs w:val="24"/>
        </w:rPr>
        <w:t>)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olliclediameter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/conversion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To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do: Look at the fact that dead follicles are not really detected with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he program, relies on contrast between the follicle and degradation area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o detect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labels =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labelnu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Follicle Pulled Out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Now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let's pull out a circle outside of our follicle and us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that for an imag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l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row]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eshgrid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1:2560, 1:1920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now, the radius has been set to 317 pixels, but you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can adjust this value according to the degradation area measurements.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we could also look into taking multiple rings and averaging the valu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to find a percentag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unt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egmean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387.54 * conversion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egstdev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80.78 * conversion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Now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we will take small slices starting from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slighly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outside the edge of the follicl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up to one standard deviation less than the average radius of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r>
        <w:rPr>
          <w:rFonts w:ascii="Courier New" w:hAnsi="Courier New" w:cs="Courier New"/>
          <w:color w:val="228B22"/>
          <w:sz w:val="24"/>
          <w:szCs w:val="24"/>
        </w:rPr>
        <w:t>%degradation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radius = 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degmean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degstdev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:10: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degmean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degstdev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)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inim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open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l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zeros(size(binary)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l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(row - center(2)).^2 + (col - center(1)).^2 &lt;= radius.^2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l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mat2gray(circl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%{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circl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'Expanded Circle'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%}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Now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we are going to try to just filter out this expanded circle for a new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image1 in order to test for the approximate accuracy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newim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image1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= 1:192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j = 1:256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circle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,j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 == 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bini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i,j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%{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(</w:t>
      </w:r>
      <w:proofErr w:type="spellStart"/>
      <w:proofErr w:type="gramEnd"/>
      <w:r>
        <w:rPr>
          <w:rFonts w:ascii="Courier New" w:hAnsi="Courier New" w:cs="Courier New"/>
          <w:color w:val="228B22"/>
          <w:sz w:val="24"/>
          <w:szCs w:val="24"/>
        </w:rPr>
        <w:t>binim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'New Binary'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%}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binary2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binim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%Now we want to make a thin circle on the perimeter and </w:t>
      </w:r>
      <w:proofErr w:type="spellStart"/>
      <w:r>
        <w:rPr>
          <w:rFonts w:ascii="Courier New" w:hAnsi="Courier New" w:cs="Courier New"/>
          <w:color w:val="228B22"/>
          <w:sz w:val="24"/>
          <w:szCs w:val="24"/>
        </w:rPr>
        <w:t>deterimne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 xml:space="preserve"> the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%percentage of white pixels in order to say if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its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dead or alive. For now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we have chosen an arbitrary size of 10 pixels to search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radin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radius - 1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lastRenderedPageBreak/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l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(row - center(2)).^2 + (col - center(1)).^2 &lt;= radius.^2;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le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(row - center(2)).^2 + (col - center(1)).^2 &lt;= radin.^2)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le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mat2gray(circl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%{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circl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'Thin Circle'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%}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 xml:space="preserve"> = 1:192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for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j = 1:256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if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binary2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i,j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 == 0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ircle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i,j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 = 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%{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figur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imshow</w:t>
      </w:r>
      <w:proofErr w:type="spellEnd"/>
      <w:r>
        <w:rPr>
          <w:rFonts w:ascii="Courier New" w:hAnsi="Courier New" w:cs="Courier New"/>
          <w:color w:val="228B22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circl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title(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>'Percentage Circle?'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       %}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count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count + 1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>%</w:t>
      </w:r>
      <w:proofErr w:type="gramStart"/>
      <w:r>
        <w:rPr>
          <w:rFonts w:ascii="Courier New" w:hAnsi="Courier New" w:cs="Courier New"/>
          <w:color w:val="228B22"/>
          <w:sz w:val="24"/>
          <w:szCs w:val="24"/>
        </w:rPr>
        <w:t>Now</w:t>
      </w:r>
      <w:proofErr w:type="gramEnd"/>
      <w:r>
        <w:rPr>
          <w:rFonts w:ascii="Courier New" w:hAnsi="Courier New" w:cs="Courier New"/>
          <w:color w:val="228B22"/>
          <w:sz w:val="24"/>
          <w:szCs w:val="24"/>
        </w:rPr>
        <w:t xml:space="preserve"> we want to count the percentage of white pixels on the perimeter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maxpixelarea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(pi*radius^2) - (pi*radin^2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ixelarea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sum(circle(:)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percentage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count) = 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pixelarea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/(</w:t>
      </w:r>
      <w:proofErr w:type="spellStart"/>
      <w:r>
        <w:rPr>
          <w:rFonts w:ascii="Courier New" w:hAnsi="Courier New" w:cs="Courier New"/>
          <w:color w:val="000000"/>
          <w:sz w:val="24"/>
          <w:szCs w:val="24"/>
        </w:rPr>
        <w:t>maxpixelarea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)*100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The Percentage of white pixels in the region is: 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000000"/>
          <w:sz w:val="24"/>
          <w:szCs w:val="24"/>
        </w:rPr>
        <w:t>percentage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aveDegradation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</w:rPr>
        <w:t xml:space="preserve"> = sum(percentage)/count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The average % degradation across all slices is: 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</w:rPr>
        <w:t>aveDegradation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lastRenderedPageBreak/>
        <w:t>else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</w:rPr>
        <w:t>disp</w:t>
      </w:r>
      <w:proofErr w:type="spellEnd"/>
      <w:r>
        <w:rPr>
          <w:rFonts w:ascii="Courier New" w:hAnsi="Courier New" w:cs="Courier New"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</w:rPr>
        <w:t>'No Follicle Detected in this Image'</w:t>
      </w:r>
      <w:r>
        <w:rPr>
          <w:rFonts w:ascii="Courier New" w:hAnsi="Courier New" w:cs="Courier New"/>
          <w:color w:val="000000"/>
          <w:sz w:val="24"/>
          <w:szCs w:val="24"/>
        </w:rPr>
        <w:t>);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4"/>
          <w:szCs w:val="24"/>
        </w:rPr>
        <w:t>end</w:t>
      </w:r>
      <w:proofErr w:type="gramEnd"/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4"/>
          <w:szCs w:val="24"/>
        </w:rPr>
        <w:t xml:space="preserve"> </w:t>
      </w:r>
    </w:p>
    <w:p w:rsidR="002F7623" w:rsidRDefault="002F7623" w:rsidP="002F762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05414" w:rsidRDefault="00905414">
      <w:bookmarkStart w:id="0" w:name="_GoBack"/>
      <w:bookmarkEnd w:id="0"/>
    </w:p>
    <w:sectPr w:rsidR="00905414" w:rsidSect="000E33C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623"/>
    <w:rsid w:val="002833B6"/>
    <w:rsid w:val="002F7623"/>
    <w:rsid w:val="00545EEC"/>
    <w:rsid w:val="00905414"/>
    <w:rsid w:val="00D8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A2D9CA-9456-46A4-B0C5-D72DD42B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6DFF950</Template>
  <TotalTime>0</TotalTime>
  <Pages>10</Pages>
  <Words>1440</Words>
  <Characters>8210</Characters>
  <Application>Microsoft Office Word</Application>
  <DocSecurity>0</DocSecurity>
  <Lines>68</Lines>
  <Paragraphs>19</Paragraphs>
  <ScaleCrop>false</ScaleCrop>
  <Company>CAEN</Company>
  <LinksUpToDate>false</LinksUpToDate>
  <CharactersWithSpaces>9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tthew</dc:creator>
  <cp:keywords/>
  <dc:description/>
  <cp:lastModifiedBy>Hill, Matthew</cp:lastModifiedBy>
  <cp:revision>1</cp:revision>
  <dcterms:created xsi:type="dcterms:W3CDTF">2014-08-12T20:16:00Z</dcterms:created>
  <dcterms:modified xsi:type="dcterms:W3CDTF">2014-08-12T20:16:00Z</dcterms:modified>
</cp:coreProperties>
</file>